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97B" w:rsidRDefault="002C097B" w:rsidP="002C097B">
      <w:pPr>
        <w:spacing w:line="240" w:lineRule="exact"/>
        <w:jc w:val="center"/>
        <w:rPr>
          <w:rFonts w:ascii="Times New Roman" w:eastAsia="宋体" w:hAnsi="Times New Roman" w:cs="Times New Roman"/>
          <w:b/>
          <w:szCs w:val="21"/>
        </w:rPr>
      </w:pPr>
      <w:bookmarkStart w:id="0" w:name="OLE_LINK973"/>
      <w:bookmarkStart w:id="1" w:name="OLE_LINK974"/>
      <w:r>
        <w:rPr>
          <w:rFonts w:ascii="Times New Roman" w:eastAsia="宋体" w:hAnsi="Times New Roman" w:cs="Times New Roman"/>
          <w:b/>
          <w:szCs w:val="21"/>
        </w:rPr>
        <w:t>Supplementary Table 2</w:t>
      </w:r>
      <w:r>
        <w:rPr>
          <w:rFonts w:ascii="Times New Roman" w:eastAsia="宋体" w:hAnsi="Times New Roman" w:cs="Times New Roman"/>
          <w:szCs w:val="21"/>
        </w:rPr>
        <w:t xml:space="preserve"> The content of 17 amino acids in experimental diets (%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980"/>
        <w:gridCol w:w="1709"/>
        <w:gridCol w:w="2183"/>
        <w:gridCol w:w="2183"/>
        <w:gridCol w:w="2183"/>
        <w:gridCol w:w="1936"/>
      </w:tblGrid>
      <w:tr w:rsidR="00CF2EF8" w:rsidTr="00CF2EF8">
        <w:trPr>
          <w:trHeight w:val="187"/>
          <w:jc w:val="center"/>
        </w:trPr>
        <w:tc>
          <w:tcPr>
            <w:tcW w:w="1404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bookmarkEnd w:id="1"/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Amino acids</w:t>
            </w:r>
          </w:p>
        </w:tc>
        <w:tc>
          <w:tcPr>
            <w:tcW w:w="3596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Diets</w:t>
            </w:r>
          </w:p>
        </w:tc>
      </w:tr>
      <w:tr w:rsidR="00CF2EF8" w:rsidTr="00CF2EF8">
        <w:trPr>
          <w:trHeight w:val="126"/>
          <w:jc w:val="center"/>
        </w:trPr>
        <w:tc>
          <w:tcPr>
            <w:tcW w:w="1404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EF8" w:rsidRDefault="00CF2EF8">
            <w:pPr>
              <w:widowControl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FM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BM2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BM4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FSBM2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FSBM40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bookmarkStart w:id="2" w:name="OLE_LINK945"/>
            <w:bookmarkStart w:id="3" w:name="OLE_LINK946"/>
            <w:bookmarkStart w:id="4" w:name="OLE_LINK958"/>
            <w:bookmarkStart w:id="5" w:name="OLE_LINK959"/>
            <w:bookmarkStart w:id="6" w:name="OLE_LINK969"/>
            <w:bookmarkStart w:id="7" w:name="OLE_LINK970"/>
            <w:bookmarkStart w:id="8" w:name="_Hlk65663170"/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Lysin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0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9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89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83</w:t>
            </w:r>
          </w:p>
        </w:tc>
      </w:tr>
      <w:tr w:rsidR="00CF2EF8" w:rsidTr="00CF2EF8">
        <w:trPr>
          <w:trHeight w:val="187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Methion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8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02</w:t>
            </w:r>
          </w:p>
        </w:tc>
      </w:tr>
      <w:tr w:rsidR="00CF2EF8" w:rsidTr="00CF2EF8">
        <w:trPr>
          <w:trHeight w:val="187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Argin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5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4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39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Threon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7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7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75</w:t>
            </w:r>
          </w:p>
        </w:tc>
      </w:tr>
      <w:tr w:rsidR="00CF2EF8" w:rsidTr="00CF2EF8">
        <w:trPr>
          <w:trHeight w:val="187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Isoleuc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8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4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Histid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2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25</w:t>
            </w:r>
          </w:p>
        </w:tc>
      </w:tr>
      <w:bookmarkEnd w:id="6"/>
      <w:bookmarkEnd w:id="7"/>
      <w:tr w:rsidR="00CF2EF8" w:rsidTr="00CF2EF8">
        <w:trPr>
          <w:trHeight w:val="187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Val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0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04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Leuc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1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22</w:t>
            </w:r>
          </w:p>
        </w:tc>
      </w:tr>
      <w:tr w:rsidR="00CF2EF8" w:rsidTr="00CF2EF8">
        <w:trPr>
          <w:trHeight w:val="187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Phenylalan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9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8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93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  <w:t>Tyros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4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3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4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3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39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Aspart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8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9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7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3.83</w:t>
            </w:r>
          </w:p>
        </w:tc>
      </w:tr>
      <w:bookmarkEnd w:id="4"/>
      <w:bookmarkEnd w:id="5"/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Ser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8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1.89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Glutam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8.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8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7.9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8.13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Glyc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4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4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4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40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Alan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3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3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31</w:t>
            </w:r>
          </w:p>
        </w:tc>
      </w:tr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Prolin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6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7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2.81</w:t>
            </w:r>
          </w:p>
        </w:tc>
      </w:tr>
      <w:bookmarkEnd w:id="2"/>
      <w:bookmarkEnd w:id="3"/>
      <w:tr w:rsidR="00CF2EF8" w:rsidTr="00CF2EF8">
        <w:trPr>
          <w:trHeight w:val="175"/>
          <w:jc w:val="center"/>
        </w:trPr>
        <w:tc>
          <w:tcPr>
            <w:tcW w:w="1404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CF2EF8" w:rsidRDefault="00CF2EF8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Cs/>
                <w:szCs w:val="21"/>
                <w:lang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Cystin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0.4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F2EF8" w:rsidRDefault="00B17CA7">
            <w:pPr>
              <w:spacing w:line="240" w:lineRule="exact"/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1</w:t>
            </w:r>
            <w:bookmarkStart w:id="9" w:name="_GoBack"/>
            <w:bookmarkEnd w:id="9"/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0.5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F2EF8" w:rsidRDefault="00CF2EF8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/>
              </w:rPr>
              <w:t>0.50</w:t>
            </w:r>
          </w:p>
        </w:tc>
      </w:tr>
      <w:bookmarkEnd w:id="8"/>
    </w:tbl>
    <w:p w:rsidR="002C097B" w:rsidRDefault="002C097B" w:rsidP="002C097B">
      <w:pPr>
        <w:spacing w:line="240" w:lineRule="exact"/>
        <w:rPr>
          <w:rFonts w:ascii="Times New Roman" w:eastAsia="宋体" w:hAnsi="Times New Roman" w:cs="Times New Roman"/>
          <w:bCs/>
          <w:sz w:val="24"/>
          <w:szCs w:val="24"/>
        </w:rPr>
      </w:pPr>
    </w:p>
    <w:p w:rsidR="00F817FD" w:rsidRDefault="00F817FD"/>
    <w:sectPr w:rsidR="00F817FD" w:rsidSect="009B2D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388" w:rsidRDefault="00F46388" w:rsidP="009B2DA0">
      <w:r>
        <w:separator/>
      </w:r>
    </w:p>
  </w:endnote>
  <w:endnote w:type="continuationSeparator" w:id="0">
    <w:p w:rsidR="00F46388" w:rsidRDefault="00F46388" w:rsidP="009B2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388" w:rsidRDefault="00F46388" w:rsidP="009B2DA0">
      <w:r>
        <w:separator/>
      </w:r>
    </w:p>
  </w:footnote>
  <w:footnote w:type="continuationSeparator" w:id="0">
    <w:p w:rsidR="00F46388" w:rsidRDefault="00F46388" w:rsidP="009B2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272"/>
    <w:rsid w:val="000008BF"/>
    <w:rsid w:val="00006717"/>
    <w:rsid w:val="000169C9"/>
    <w:rsid w:val="00024A3A"/>
    <w:rsid w:val="0003374F"/>
    <w:rsid w:val="0006361A"/>
    <w:rsid w:val="00081272"/>
    <w:rsid w:val="00092D32"/>
    <w:rsid w:val="000A1E36"/>
    <w:rsid w:val="000C5BD7"/>
    <w:rsid w:val="000D32D8"/>
    <w:rsid w:val="000D6FD5"/>
    <w:rsid w:val="000E4BD4"/>
    <w:rsid w:val="000F0067"/>
    <w:rsid w:val="001162CA"/>
    <w:rsid w:val="001307E3"/>
    <w:rsid w:val="001326C3"/>
    <w:rsid w:val="001372E8"/>
    <w:rsid w:val="0015618C"/>
    <w:rsid w:val="00197665"/>
    <w:rsid w:val="001B06C3"/>
    <w:rsid w:val="001B2516"/>
    <w:rsid w:val="001B3007"/>
    <w:rsid w:val="001B7111"/>
    <w:rsid w:val="001C1C57"/>
    <w:rsid w:val="00207EAE"/>
    <w:rsid w:val="00214376"/>
    <w:rsid w:val="00231EE2"/>
    <w:rsid w:val="002345B7"/>
    <w:rsid w:val="0023503E"/>
    <w:rsid w:val="002530F4"/>
    <w:rsid w:val="00254B6B"/>
    <w:rsid w:val="00281046"/>
    <w:rsid w:val="002849B1"/>
    <w:rsid w:val="002863A0"/>
    <w:rsid w:val="002C097B"/>
    <w:rsid w:val="002C1D5F"/>
    <w:rsid w:val="002C7E7D"/>
    <w:rsid w:val="002E299F"/>
    <w:rsid w:val="002F1045"/>
    <w:rsid w:val="00314634"/>
    <w:rsid w:val="00317361"/>
    <w:rsid w:val="0032201A"/>
    <w:rsid w:val="0033306D"/>
    <w:rsid w:val="00336426"/>
    <w:rsid w:val="00342E93"/>
    <w:rsid w:val="00364F94"/>
    <w:rsid w:val="003849FD"/>
    <w:rsid w:val="003A1CD6"/>
    <w:rsid w:val="003A6755"/>
    <w:rsid w:val="003B07CE"/>
    <w:rsid w:val="003B15B6"/>
    <w:rsid w:val="003C3B4E"/>
    <w:rsid w:val="003D70D3"/>
    <w:rsid w:val="003E74AA"/>
    <w:rsid w:val="003F25DE"/>
    <w:rsid w:val="0040787F"/>
    <w:rsid w:val="004164B3"/>
    <w:rsid w:val="0041661A"/>
    <w:rsid w:val="004343F5"/>
    <w:rsid w:val="004417BA"/>
    <w:rsid w:val="004469FD"/>
    <w:rsid w:val="00466C25"/>
    <w:rsid w:val="00467C54"/>
    <w:rsid w:val="004A6A6C"/>
    <w:rsid w:val="004A702A"/>
    <w:rsid w:val="004B2A85"/>
    <w:rsid w:val="004B4396"/>
    <w:rsid w:val="004F71CF"/>
    <w:rsid w:val="00503F07"/>
    <w:rsid w:val="005062FE"/>
    <w:rsid w:val="005138AD"/>
    <w:rsid w:val="00526A96"/>
    <w:rsid w:val="00542792"/>
    <w:rsid w:val="00554A49"/>
    <w:rsid w:val="0055684F"/>
    <w:rsid w:val="00561787"/>
    <w:rsid w:val="0056264B"/>
    <w:rsid w:val="00571213"/>
    <w:rsid w:val="005739A7"/>
    <w:rsid w:val="00574879"/>
    <w:rsid w:val="005919C6"/>
    <w:rsid w:val="00596B0B"/>
    <w:rsid w:val="005A63FA"/>
    <w:rsid w:val="005A7496"/>
    <w:rsid w:val="005B7122"/>
    <w:rsid w:val="005C7CAA"/>
    <w:rsid w:val="005D025F"/>
    <w:rsid w:val="005D3841"/>
    <w:rsid w:val="005E46E5"/>
    <w:rsid w:val="005E5E1B"/>
    <w:rsid w:val="00601EEE"/>
    <w:rsid w:val="00607599"/>
    <w:rsid w:val="00626AE6"/>
    <w:rsid w:val="00633DC2"/>
    <w:rsid w:val="006504D7"/>
    <w:rsid w:val="00663535"/>
    <w:rsid w:val="00677C23"/>
    <w:rsid w:val="00683B08"/>
    <w:rsid w:val="006A0116"/>
    <w:rsid w:val="006B6E76"/>
    <w:rsid w:val="006B7F86"/>
    <w:rsid w:val="006C6D45"/>
    <w:rsid w:val="006D60FF"/>
    <w:rsid w:val="006E0756"/>
    <w:rsid w:val="006E2EFD"/>
    <w:rsid w:val="00714B0C"/>
    <w:rsid w:val="00722DFA"/>
    <w:rsid w:val="00723823"/>
    <w:rsid w:val="0074047E"/>
    <w:rsid w:val="00755231"/>
    <w:rsid w:val="00764474"/>
    <w:rsid w:val="0076540D"/>
    <w:rsid w:val="00773238"/>
    <w:rsid w:val="00797D9C"/>
    <w:rsid w:val="007A66A0"/>
    <w:rsid w:val="007B1CC9"/>
    <w:rsid w:val="007C5937"/>
    <w:rsid w:val="007F03BA"/>
    <w:rsid w:val="007F408D"/>
    <w:rsid w:val="00800D01"/>
    <w:rsid w:val="00807270"/>
    <w:rsid w:val="00810443"/>
    <w:rsid w:val="008125B0"/>
    <w:rsid w:val="00812E6B"/>
    <w:rsid w:val="008138D2"/>
    <w:rsid w:val="00891CFF"/>
    <w:rsid w:val="008A1DD6"/>
    <w:rsid w:val="008A26E5"/>
    <w:rsid w:val="008A7790"/>
    <w:rsid w:val="008C2D58"/>
    <w:rsid w:val="008C3009"/>
    <w:rsid w:val="008F4F4E"/>
    <w:rsid w:val="009061A8"/>
    <w:rsid w:val="0090696F"/>
    <w:rsid w:val="00912524"/>
    <w:rsid w:val="009138B3"/>
    <w:rsid w:val="00917FEB"/>
    <w:rsid w:val="009309E0"/>
    <w:rsid w:val="00933ACB"/>
    <w:rsid w:val="00937373"/>
    <w:rsid w:val="00947376"/>
    <w:rsid w:val="0095407F"/>
    <w:rsid w:val="009622C0"/>
    <w:rsid w:val="00963E66"/>
    <w:rsid w:val="00995D63"/>
    <w:rsid w:val="009B05A5"/>
    <w:rsid w:val="009B2DA0"/>
    <w:rsid w:val="009C7112"/>
    <w:rsid w:val="009D543C"/>
    <w:rsid w:val="00A030AE"/>
    <w:rsid w:val="00A14BCD"/>
    <w:rsid w:val="00A2445B"/>
    <w:rsid w:val="00A24E22"/>
    <w:rsid w:val="00A2662F"/>
    <w:rsid w:val="00A30F6F"/>
    <w:rsid w:val="00A51A90"/>
    <w:rsid w:val="00A55B11"/>
    <w:rsid w:val="00A5794F"/>
    <w:rsid w:val="00A7100E"/>
    <w:rsid w:val="00A72096"/>
    <w:rsid w:val="00AD0404"/>
    <w:rsid w:val="00AF5084"/>
    <w:rsid w:val="00AF5199"/>
    <w:rsid w:val="00AF58ED"/>
    <w:rsid w:val="00B05611"/>
    <w:rsid w:val="00B17CA7"/>
    <w:rsid w:val="00B22DF8"/>
    <w:rsid w:val="00B32915"/>
    <w:rsid w:val="00B4471B"/>
    <w:rsid w:val="00B556EC"/>
    <w:rsid w:val="00B6047B"/>
    <w:rsid w:val="00B6098B"/>
    <w:rsid w:val="00B7629B"/>
    <w:rsid w:val="00B76D4B"/>
    <w:rsid w:val="00B8404B"/>
    <w:rsid w:val="00B86E2C"/>
    <w:rsid w:val="00BB120F"/>
    <w:rsid w:val="00BB27FA"/>
    <w:rsid w:val="00BB3E41"/>
    <w:rsid w:val="00BB4891"/>
    <w:rsid w:val="00BB51AE"/>
    <w:rsid w:val="00BB63BB"/>
    <w:rsid w:val="00BC34F9"/>
    <w:rsid w:val="00BD5E50"/>
    <w:rsid w:val="00BF10F0"/>
    <w:rsid w:val="00BF3E88"/>
    <w:rsid w:val="00C01D0C"/>
    <w:rsid w:val="00C057D2"/>
    <w:rsid w:val="00C169F7"/>
    <w:rsid w:val="00C41136"/>
    <w:rsid w:val="00C65A16"/>
    <w:rsid w:val="00C85CF1"/>
    <w:rsid w:val="00C96223"/>
    <w:rsid w:val="00CB2616"/>
    <w:rsid w:val="00CB5747"/>
    <w:rsid w:val="00CE36E8"/>
    <w:rsid w:val="00CF2EF8"/>
    <w:rsid w:val="00CF6EC9"/>
    <w:rsid w:val="00D111DD"/>
    <w:rsid w:val="00D11D4B"/>
    <w:rsid w:val="00D14969"/>
    <w:rsid w:val="00D157D8"/>
    <w:rsid w:val="00D27EE8"/>
    <w:rsid w:val="00D348F2"/>
    <w:rsid w:val="00D4445C"/>
    <w:rsid w:val="00D44CBF"/>
    <w:rsid w:val="00D465F5"/>
    <w:rsid w:val="00D5521E"/>
    <w:rsid w:val="00D61F68"/>
    <w:rsid w:val="00D759A5"/>
    <w:rsid w:val="00D85C62"/>
    <w:rsid w:val="00D929B9"/>
    <w:rsid w:val="00DA5901"/>
    <w:rsid w:val="00DB509C"/>
    <w:rsid w:val="00DC6AD9"/>
    <w:rsid w:val="00DF2BF3"/>
    <w:rsid w:val="00DF5F10"/>
    <w:rsid w:val="00E053FE"/>
    <w:rsid w:val="00E253C8"/>
    <w:rsid w:val="00E32F48"/>
    <w:rsid w:val="00E37B34"/>
    <w:rsid w:val="00E53925"/>
    <w:rsid w:val="00E674D0"/>
    <w:rsid w:val="00E85279"/>
    <w:rsid w:val="00E9350C"/>
    <w:rsid w:val="00EA7F17"/>
    <w:rsid w:val="00EB7A5E"/>
    <w:rsid w:val="00ED0052"/>
    <w:rsid w:val="00EE759A"/>
    <w:rsid w:val="00F176D9"/>
    <w:rsid w:val="00F23550"/>
    <w:rsid w:val="00F37F15"/>
    <w:rsid w:val="00F46388"/>
    <w:rsid w:val="00F55D89"/>
    <w:rsid w:val="00F76489"/>
    <w:rsid w:val="00F80FE3"/>
    <w:rsid w:val="00F817FD"/>
    <w:rsid w:val="00F8445C"/>
    <w:rsid w:val="00F84898"/>
    <w:rsid w:val="00F902BB"/>
    <w:rsid w:val="00F96958"/>
    <w:rsid w:val="00FA55C0"/>
    <w:rsid w:val="00FE3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D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0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2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2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2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2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64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hua</dc:creator>
  <cp:keywords/>
  <dc:description/>
  <cp:lastModifiedBy>Administrator</cp:lastModifiedBy>
  <cp:revision>5</cp:revision>
  <dcterms:created xsi:type="dcterms:W3CDTF">2021-01-15T03:02:00Z</dcterms:created>
  <dcterms:modified xsi:type="dcterms:W3CDTF">2021-03-03T03:27:00Z</dcterms:modified>
</cp:coreProperties>
</file>